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F2B10D" w14:textId="77777777" w:rsidR="00B55FBF" w:rsidRDefault="00D906E9" w:rsidP="00D906E9">
      <w:pPr>
        <w:tabs>
          <w:tab w:val="left" w:pos="8573"/>
        </w:tabs>
        <w:ind w:right="143"/>
        <w:rPr>
          <w:rFonts w:ascii="Times New Roman" w:hAnsi="Times New Roman"/>
          <w:lang w:eastAsia="fr-FR"/>
        </w:rPr>
      </w:pPr>
      <w:r w:rsidRPr="00557724">
        <w:rPr>
          <w:rFonts w:ascii="Times New Roman" w:hAnsi="Times New Roman" w:cs="Arial"/>
          <w:b/>
          <w:sz w:val="32"/>
          <w:szCs w:val="32"/>
        </w:rPr>
        <w:t xml:space="preserve">Supplementary Table </w:t>
      </w:r>
      <w:r w:rsidR="00D0424B">
        <w:rPr>
          <w:rFonts w:ascii="Times New Roman" w:hAnsi="Times New Roman" w:cs="Arial"/>
          <w:b/>
          <w:sz w:val="32"/>
          <w:szCs w:val="32"/>
        </w:rPr>
        <w:t>1</w:t>
      </w:r>
    </w:p>
    <w:p w14:paraId="21FC4699" w14:textId="7A7F3ECC" w:rsidR="00D906E9" w:rsidRPr="00557724" w:rsidRDefault="00557724" w:rsidP="00D906E9">
      <w:pPr>
        <w:tabs>
          <w:tab w:val="left" w:pos="8573"/>
        </w:tabs>
        <w:ind w:right="143"/>
        <w:rPr>
          <w:rFonts w:ascii="Times New Roman" w:hAnsi="Times New Roman" w:cs="Arial"/>
          <w:b/>
          <w:sz w:val="32"/>
          <w:szCs w:val="32"/>
        </w:rPr>
      </w:pPr>
      <w:bookmarkStart w:id="0" w:name="_GoBack"/>
      <w:bookmarkEnd w:id="0"/>
      <w:r w:rsidRPr="00557724">
        <w:rPr>
          <w:rFonts w:ascii="Times New Roman" w:hAnsi="Times New Roman"/>
          <w:lang w:eastAsia="fr-FR"/>
        </w:rPr>
        <w:t>Absolute (a) and relative (r) numbers of reads excluded in quality control (QC)</w:t>
      </w:r>
      <w:r w:rsidR="00F452C8">
        <w:rPr>
          <w:rFonts w:ascii="Times New Roman" w:hAnsi="Times New Roman"/>
          <w:lang w:eastAsia="fr-FR"/>
        </w:rPr>
        <w:t>.</w:t>
      </w:r>
    </w:p>
    <w:tbl>
      <w:tblPr>
        <w:tblpPr w:leftFromText="142" w:rightFromText="142" w:vertAnchor="text" w:horzAnchor="page" w:tblpX="890" w:tblpY="1"/>
        <w:tblOverlap w:val="never"/>
        <w:tblW w:w="1356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30"/>
        <w:gridCol w:w="850"/>
        <w:gridCol w:w="709"/>
        <w:gridCol w:w="850"/>
        <w:gridCol w:w="709"/>
        <w:gridCol w:w="935"/>
        <w:gridCol w:w="709"/>
        <w:gridCol w:w="709"/>
        <w:gridCol w:w="709"/>
        <w:gridCol w:w="708"/>
        <w:gridCol w:w="766"/>
        <w:gridCol w:w="851"/>
        <w:gridCol w:w="850"/>
        <w:gridCol w:w="709"/>
        <w:gridCol w:w="709"/>
        <w:gridCol w:w="567"/>
        <w:gridCol w:w="590"/>
      </w:tblGrid>
      <w:tr w:rsidR="00D906E9" w:rsidRPr="00557724" w14:paraId="7A246174" w14:textId="77777777">
        <w:trPr>
          <w:trHeight w:val="900"/>
        </w:trPr>
        <w:tc>
          <w:tcPr>
            <w:tcW w:w="16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2D0D1C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Spor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5CC77B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Raw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5DB17F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Trim, aligned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6F199F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Screen, uniqu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36C359" w14:textId="77777777" w:rsidR="00D906E9" w:rsidRPr="00557724" w:rsidRDefault="00D906E9" w:rsidP="00F208B9">
            <w:pPr>
              <w:ind w:left="709" w:hanging="709"/>
              <w:jc w:val="center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Manual</w:t>
            </w:r>
          </w:p>
          <w:p w14:paraId="3CF11E53" w14:textId="77777777" w:rsidR="00D906E9" w:rsidRPr="00557724" w:rsidRDefault="00D906E9" w:rsidP="00F208B9">
            <w:pPr>
              <w:ind w:left="709" w:hanging="709"/>
              <w:jc w:val="center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alignment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252CB3" w14:textId="77777777" w:rsidR="00D906E9" w:rsidRPr="00557724" w:rsidRDefault="00D906E9" w:rsidP="00F208B9">
            <w:pPr>
              <w:ind w:left="709" w:hanging="709"/>
              <w:jc w:val="center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Remove</w:t>
            </w:r>
          </w:p>
          <w:p w14:paraId="72307AA2" w14:textId="77777777" w:rsidR="00D906E9" w:rsidRPr="00557724" w:rsidRDefault="00D906E9" w:rsidP="00F208B9">
            <w:pPr>
              <w:ind w:left="709" w:hanging="709"/>
              <w:jc w:val="center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Chimera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DD8E1D" w14:textId="77777777" w:rsidR="00D906E9" w:rsidRPr="00557724" w:rsidRDefault="00D906E9" w:rsidP="00F208B9">
            <w:pPr>
              <w:ind w:left="709" w:hanging="709"/>
              <w:jc w:val="center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Filter,</w:t>
            </w:r>
          </w:p>
          <w:p w14:paraId="76A1D2B6" w14:textId="77777777" w:rsidR="00D906E9" w:rsidRPr="00557724" w:rsidRDefault="00D906E9" w:rsidP="00F208B9">
            <w:pPr>
              <w:ind w:left="709" w:hanging="709"/>
              <w:jc w:val="center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uniqu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1D8AB3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Precluster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5ED529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Final</w:t>
            </w:r>
          </w:p>
        </w:tc>
      </w:tr>
      <w:tr w:rsidR="00D906E9" w:rsidRPr="00557724" w14:paraId="5359B070" w14:textId="77777777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BB9DFE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A9070C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a</w:t>
            </w:r>
            <w:r w:rsidRPr="00557724">
              <w:rPr>
                <w:rFonts w:ascii="Times New Roman" w:hAnsi="Times New Roman"/>
                <w:vertAlign w:val="superscript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800ECF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r</w:t>
            </w:r>
            <w:r w:rsidRPr="00557724">
              <w:rPr>
                <w:rFonts w:ascii="Times New Roman" w:hAnsi="Times New Roman"/>
                <w:vertAlign w:val="superscript"/>
                <w:lang w:eastAsia="fr-FR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C4DE8F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a</w:t>
            </w:r>
            <w:r w:rsidRPr="00557724">
              <w:rPr>
                <w:rFonts w:ascii="Times New Roman" w:hAnsi="Times New Roman"/>
                <w:vertAlign w:val="superscript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AF919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r</w:t>
            </w:r>
            <w:r w:rsidRPr="00557724">
              <w:rPr>
                <w:rFonts w:ascii="Times New Roman" w:hAnsi="Times New Roman"/>
                <w:vertAlign w:val="superscript"/>
                <w:lang w:eastAsia="fr-FR"/>
              </w:rPr>
              <w:t>2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533CAD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a</w:t>
            </w:r>
            <w:r w:rsidRPr="00557724">
              <w:rPr>
                <w:rFonts w:ascii="Times New Roman" w:hAnsi="Times New Roman"/>
                <w:vertAlign w:val="superscript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4B97C9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r</w:t>
            </w:r>
            <w:r w:rsidRPr="00557724">
              <w:rPr>
                <w:rFonts w:ascii="Times New Roman" w:hAnsi="Times New Roman"/>
                <w:vertAlign w:val="superscript"/>
                <w:lang w:eastAsia="fr-FR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0AB2D2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a</w:t>
            </w:r>
            <w:r w:rsidRPr="00557724">
              <w:rPr>
                <w:rFonts w:ascii="Times New Roman" w:hAnsi="Times New Roman"/>
                <w:vertAlign w:val="superscript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7AC9A1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r</w:t>
            </w:r>
            <w:r w:rsidRPr="00557724">
              <w:rPr>
                <w:rFonts w:ascii="Times New Roman" w:hAnsi="Times New Roman"/>
                <w:vertAlign w:val="superscript"/>
                <w:lang w:eastAsia="fr-FR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95E6D3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a</w:t>
            </w:r>
            <w:r w:rsidRPr="00557724">
              <w:rPr>
                <w:rFonts w:ascii="Times New Roman" w:hAnsi="Times New Roman"/>
                <w:vertAlign w:val="superscript"/>
                <w:lang w:eastAsia="fr-FR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C5157B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r</w:t>
            </w:r>
            <w:r w:rsidRPr="00557724">
              <w:rPr>
                <w:rFonts w:ascii="Times New Roman" w:hAnsi="Times New Roman"/>
                <w:vertAlign w:val="superscript"/>
                <w:lang w:eastAsia="fr-FR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D5C794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a</w:t>
            </w:r>
            <w:r w:rsidRPr="00557724">
              <w:rPr>
                <w:rFonts w:ascii="Times New Roman" w:hAnsi="Times New Roman"/>
                <w:vertAlign w:val="superscript"/>
                <w:lang w:eastAsia="fr-FR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5665F0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r</w:t>
            </w:r>
            <w:r w:rsidRPr="00557724">
              <w:rPr>
                <w:rFonts w:ascii="Times New Roman" w:hAnsi="Times New Roman"/>
                <w:vertAlign w:val="superscript"/>
                <w:lang w:eastAsia="fr-FR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91749D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a</w:t>
            </w:r>
            <w:r w:rsidRPr="00557724">
              <w:rPr>
                <w:rFonts w:ascii="Times New Roman" w:hAnsi="Times New Roman"/>
                <w:vertAlign w:val="superscript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338F5D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r</w:t>
            </w:r>
            <w:r w:rsidRPr="00557724">
              <w:rPr>
                <w:rFonts w:ascii="Times New Roman" w:hAnsi="Times New Roman"/>
                <w:vertAlign w:val="superscript"/>
                <w:lang w:eastAsia="fr-FR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0FC4F0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a</w:t>
            </w:r>
            <w:r w:rsidRPr="00557724">
              <w:rPr>
                <w:rFonts w:ascii="Times New Roman" w:hAnsi="Times New Roman"/>
                <w:vertAlign w:val="superscript"/>
                <w:lang w:eastAsia="fr-FR"/>
              </w:rPr>
              <w:t>1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32971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r</w:t>
            </w:r>
            <w:r w:rsidRPr="00557724">
              <w:rPr>
                <w:rFonts w:ascii="Times New Roman" w:hAnsi="Times New Roman"/>
                <w:vertAlign w:val="superscript"/>
                <w:lang w:eastAsia="fr-FR"/>
              </w:rPr>
              <w:t>2</w:t>
            </w:r>
          </w:p>
        </w:tc>
      </w:tr>
      <w:tr w:rsidR="00D906E9" w:rsidRPr="00557724" w14:paraId="1B69ABCA" w14:textId="77777777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D2911B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315792C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9D667F2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5E9C63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243FB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16A8A3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502E63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105625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C59C8A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131E77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84AE3F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1D79C1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D4DD46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397915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E6EC60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06FF3C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A6B0D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</w:tr>
      <w:tr w:rsidR="00D906E9" w:rsidRPr="00557724" w14:paraId="370A3DC5" w14:textId="77777777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02499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A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7AB8CE9B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1124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1EDB0606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2D571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11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331E8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9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E73A9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37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80730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8B2C0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9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E4266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603F2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9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219EE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99016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9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9608E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9E2C7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2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DD92B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0F72C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14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747CC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01</w:t>
            </w:r>
          </w:p>
        </w:tc>
      </w:tr>
      <w:tr w:rsidR="00D906E9" w:rsidRPr="00557724" w14:paraId="47C5E2F1" w14:textId="77777777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06E55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A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08C57C76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4300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1B447C95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C1F12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425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0BF32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9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3A9D8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183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7A4A7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464B2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59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7EC30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CBA17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29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BD739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CA1DD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29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A744E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C7FB7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7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C9635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B1326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44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A4C81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01</w:t>
            </w:r>
          </w:p>
        </w:tc>
      </w:tr>
      <w:tr w:rsidR="00D906E9" w:rsidRPr="00557724" w14:paraId="4FBA93FA" w14:textId="77777777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01344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A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510FD7C4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1103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67D55FA7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3879E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109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6C591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9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6073E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51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0BEDF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759AF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11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88543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D2A63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8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00A02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CB3E2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8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DD80A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5E9E5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3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AF68C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1121B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16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066F4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01</w:t>
            </w:r>
          </w:p>
        </w:tc>
      </w:tr>
      <w:tr w:rsidR="00D906E9" w:rsidRPr="00557724" w14:paraId="2B090E9D" w14:textId="77777777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BC8E5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B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7BE6C251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2271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5EB9A86B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EE89D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225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E9D6A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9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99ED5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103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F3B79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998F4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31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D9630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7AF91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31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71887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4DE7E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3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84D62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D78A0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7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96BAA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434EC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4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F053F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02</w:t>
            </w:r>
          </w:p>
        </w:tc>
      </w:tr>
      <w:tr w:rsidR="00D906E9" w:rsidRPr="00557724" w14:paraId="400BAB97" w14:textId="77777777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276E1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B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4917410C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505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1C2742C0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88DFA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5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B7B92" w14:textId="77777777" w:rsidR="00D906E9" w:rsidRPr="00557724" w:rsidRDefault="00D906E9" w:rsidP="00F208B9">
            <w:pPr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9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08261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32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6A446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b/>
                <w:bCs/>
                <w:lang w:eastAsia="fr-FR"/>
              </w:rPr>
            </w:pPr>
            <w:r w:rsidRPr="00557724">
              <w:rPr>
                <w:rFonts w:ascii="Times New Roman" w:hAnsi="Times New Roman"/>
                <w:b/>
                <w:bCs/>
                <w:lang w:eastAsia="fr-FR"/>
              </w:rPr>
              <w:t>0.64</w:t>
            </w:r>
            <w:r w:rsidRPr="00557724">
              <w:rPr>
                <w:rFonts w:ascii="Times New Roman" w:hAnsi="Times New Roman"/>
                <w:bCs/>
                <w:vertAlign w:val="superscript"/>
                <w:lang w:eastAsia="fr-F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8CD86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16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15B14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b/>
                <w:bCs/>
                <w:lang w:eastAsia="fr-FR"/>
              </w:rPr>
            </w:pPr>
            <w:r w:rsidRPr="00557724">
              <w:rPr>
                <w:rFonts w:ascii="Times New Roman" w:hAnsi="Times New Roman"/>
                <w:b/>
                <w:bCs/>
                <w:lang w:eastAsia="fr-FR"/>
              </w:rPr>
              <w:t>0.33</w:t>
            </w:r>
            <w:r w:rsidRPr="00557724">
              <w:rPr>
                <w:rFonts w:ascii="Times New Roman" w:hAnsi="Times New Roman"/>
                <w:bCs/>
                <w:vertAlign w:val="superscript"/>
                <w:lang w:eastAsia="fr-FR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00075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13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E5B73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b/>
                <w:bCs/>
                <w:lang w:eastAsia="fr-FR"/>
              </w:rPr>
            </w:pPr>
            <w:r w:rsidRPr="00557724">
              <w:rPr>
                <w:rFonts w:ascii="Times New Roman" w:hAnsi="Times New Roman"/>
                <w:b/>
                <w:bCs/>
                <w:lang w:eastAsia="fr-FR"/>
              </w:rPr>
              <w:t>0.28</w:t>
            </w:r>
            <w:r w:rsidRPr="00557724">
              <w:rPr>
                <w:rFonts w:ascii="Times New Roman" w:hAnsi="Times New Roman"/>
                <w:bCs/>
                <w:vertAlign w:val="superscript"/>
                <w:lang w:eastAsia="fr-FR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7278B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13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4AE08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b/>
                <w:bCs/>
                <w:lang w:eastAsia="fr-FR"/>
              </w:rPr>
            </w:pPr>
            <w:r w:rsidRPr="00557724">
              <w:rPr>
                <w:rFonts w:ascii="Times New Roman" w:hAnsi="Times New Roman"/>
                <w:b/>
                <w:bCs/>
                <w:lang w:eastAsia="fr-FR"/>
              </w:rPr>
              <w:t>0.27</w:t>
            </w:r>
            <w:r w:rsidRPr="00557724">
              <w:rPr>
                <w:rFonts w:ascii="Times New Roman" w:hAnsi="Times New Roman"/>
                <w:bCs/>
                <w:vertAlign w:val="superscript"/>
                <w:lang w:eastAsia="fr-F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514A9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3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69A99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b/>
                <w:bCs/>
                <w:lang w:eastAsia="fr-FR"/>
              </w:rPr>
            </w:pPr>
            <w:r w:rsidRPr="00557724">
              <w:rPr>
                <w:rFonts w:ascii="Times New Roman" w:hAnsi="Times New Roman"/>
                <w:b/>
                <w:bCs/>
                <w:lang w:eastAsia="fr-FR"/>
              </w:rPr>
              <w:t>0.07</w:t>
            </w:r>
            <w:r w:rsidRPr="00557724">
              <w:rPr>
                <w:rFonts w:ascii="Times New Roman" w:hAnsi="Times New Roman"/>
                <w:bCs/>
                <w:vertAlign w:val="superscript"/>
                <w:lang w:eastAsia="fr-F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59528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17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7F47F" w14:textId="77777777" w:rsidR="00D906E9" w:rsidRPr="00557724" w:rsidRDefault="00D906E9" w:rsidP="00F208B9">
            <w:pPr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03</w:t>
            </w:r>
          </w:p>
        </w:tc>
      </w:tr>
      <w:tr w:rsidR="00D906E9" w:rsidRPr="00557724" w14:paraId="68463BCB" w14:textId="77777777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29893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B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3663F547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2194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33C56F46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A9909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208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DC87C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9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10B32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68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7684F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99550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14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1E626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6E93E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6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EB428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b/>
                <w:bCs/>
                <w:lang w:eastAsia="fr-FR"/>
              </w:rPr>
            </w:pPr>
            <w:r w:rsidRPr="00557724">
              <w:rPr>
                <w:rFonts w:ascii="Times New Roman" w:hAnsi="Times New Roman"/>
                <w:b/>
                <w:bCs/>
                <w:lang w:eastAsia="fr-FR"/>
              </w:rPr>
              <w:t>0.03</w:t>
            </w:r>
            <w:r w:rsidRPr="00557724">
              <w:rPr>
                <w:rFonts w:ascii="Times New Roman" w:hAnsi="Times New Roman"/>
                <w:bCs/>
                <w:vertAlign w:val="superscript"/>
                <w:lang w:eastAsia="fr-FR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24B0F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6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640D6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b/>
                <w:bCs/>
                <w:lang w:eastAsia="fr-FR"/>
              </w:rPr>
            </w:pPr>
            <w:r w:rsidRPr="00557724">
              <w:rPr>
                <w:rFonts w:ascii="Times New Roman" w:hAnsi="Times New Roman"/>
                <w:b/>
                <w:bCs/>
                <w:lang w:eastAsia="fr-FR"/>
              </w:rPr>
              <w:t>0.03</w:t>
            </w:r>
            <w:r w:rsidRPr="00557724">
              <w:rPr>
                <w:rFonts w:ascii="Times New Roman" w:hAnsi="Times New Roman"/>
                <w:bCs/>
                <w:vertAlign w:val="superscript"/>
                <w:lang w:eastAsia="fr-F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22908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2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D0934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6B595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14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0D69D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01</w:t>
            </w:r>
          </w:p>
        </w:tc>
      </w:tr>
      <w:tr w:rsidR="00D906E9" w:rsidRPr="00557724" w14:paraId="6B55BD83" w14:textId="77777777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0D733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C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28FCB46B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1192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01A22E23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0B035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118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4C3A2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9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2161D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59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71E8C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B8353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18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9F646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99D4A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18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41320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E740A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18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66D10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2D8F4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4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9CFD3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69A8F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25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42FAD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02</w:t>
            </w:r>
          </w:p>
        </w:tc>
      </w:tr>
      <w:tr w:rsidR="00D906E9" w:rsidRPr="00557724" w14:paraId="3AA350D3" w14:textId="77777777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4373C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C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60D7E152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489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54EBEF8A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1586C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48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A1887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9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BBF19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19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EE391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D2871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5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526C8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D952F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5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0ED56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DDE1A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5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E4777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866A9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1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757B5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C8D54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8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6896F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02</w:t>
            </w:r>
          </w:p>
        </w:tc>
      </w:tr>
      <w:tr w:rsidR="00D906E9" w:rsidRPr="00557724" w14:paraId="3482AF99" w14:textId="77777777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07EE7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F12BFF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531CBCC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43C1B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2C056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965A1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CA8C8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3CB96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6058C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F8D59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E5FBB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B5EF3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67E32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42FE8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EDF21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2B49A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759F4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</w:tr>
      <w:tr w:rsidR="00D906E9" w:rsidRPr="00557724" w14:paraId="644DAF88" w14:textId="77777777">
        <w:trPr>
          <w:trHeight w:val="300"/>
        </w:trPr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973EC7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Averag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5002A2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1647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D81A604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CAC4E3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1622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F025B5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99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E38A84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694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45A3DF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AC8B84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210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70F0D6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14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D43030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1538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49713C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89F5CC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152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A75546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7F20D0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42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1AC937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A63446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229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302D7B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02</w:t>
            </w:r>
          </w:p>
        </w:tc>
      </w:tr>
      <w:tr w:rsidR="00D906E9" w:rsidRPr="00557724" w14:paraId="6F8D3AE3" w14:textId="77777777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53EB2C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St.Dev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71A6A4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12619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12A922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EF691A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124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9FC590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0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6B0B38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52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9A1805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9845E5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17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BE2001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DEC0F3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102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9CE40B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E57BEC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10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CFE55F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9F6924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2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917F30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C9510B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13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36EF75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lang w:eastAsia="fr-FR"/>
              </w:rPr>
              <w:t>0.01</w:t>
            </w:r>
          </w:p>
        </w:tc>
      </w:tr>
      <w:tr w:rsidR="00D906E9" w:rsidRPr="00557724" w14:paraId="0C080FE1" w14:textId="77777777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8F926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AE2D3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C7F16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43EF0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F761F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363B3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474BC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F3EAB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3EEF4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2CF65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B3DD8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04D60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547C6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F3FFC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68435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AC10A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C8A07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</w:p>
        </w:tc>
      </w:tr>
      <w:tr w:rsidR="00D906E9" w:rsidRPr="00557724" w14:paraId="74F5B8C1" w14:textId="77777777">
        <w:trPr>
          <w:trHeight w:val="300"/>
        </w:trPr>
        <w:tc>
          <w:tcPr>
            <w:tcW w:w="13560" w:type="dxa"/>
            <w:gridSpan w:val="1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C55DC6B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lang w:eastAsia="fr-FR"/>
              </w:rPr>
            </w:pPr>
            <w:r w:rsidRPr="00557724">
              <w:rPr>
                <w:rFonts w:ascii="Times New Roman" w:hAnsi="Times New Roman"/>
                <w:vertAlign w:val="superscript"/>
                <w:lang w:eastAsia="fr-FR"/>
              </w:rPr>
              <w:t xml:space="preserve">1 </w:t>
            </w:r>
            <w:r w:rsidRPr="00557724">
              <w:rPr>
                <w:rFonts w:ascii="Times New Roman" w:hAnsi="Times New Roman"/>
                <w:lang w:eastAsia="fr-FR"/>
              </w:rPr>
              <w:t xml:space="preserve">absolute numbers of reads </w:t>
            </w:r>
          </w:p>
        </w:tc>
      </w:tr>
      <w:tr w:rsidR="00D906E9" w:rsidRPr="00557724" w14:paraId="35A305E2" w14:textId="77777777">
        <w:trPr>
          <w:trHeight w:val="300"/>
        </w:trPr>
        <w:tc>
          <w:tcPr>
            <w:tcW w:w="13560" w:type="dxa"/>
            <w:gridSpan w:val="1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1BDB3AF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vertAlign w:val="superscript"/>
                <w:lang w:eastAsia="fr-FR"/>
              </w:rPr>
            </w:pPr>
            <w:r w:rsidRPr="00557724">
              <w:rPr>
                <w:rFonts w:ascii="Times New Roman" w:hAnsi="Times New Roman"/>
                <w:vertAlign w:val="superscript"/>
                <w:lang w:eastAsia="fr-FR"/>
              </w:rPr>
              <w:t xml:space="preserve">2 </w:t>
            </w:r>
            <w:r w:rsidRPr="00557724">
              <w:rPr>
                <w:rFonts w:ascii="Times New Roman" w:hAnsi="Times New Roman"/>
                <w:lang w:eastAsia="fr-FR"/>
              </w:rPr>
              <w:t>relative number of reads expressed as the proportion</w:t>
            </w:r>
            <w:r w:rsidRPr="00557724">
              <w:rPr>
                <w:rFonts w:ascii="Times New Roman" w:hAnsi="Times New Roman"/>
                <w:vertAlign w:val="superscript"/>
                <w:lang w:eastAsia="fr-FR"/>
              </w:rPr>
              <w:t xml:space="preserve"> </w:t>
            </w:r>
            <w:r w:rsidRPr="00557724">
              <w:rPr>
                <w:rFonts w:ascii="Times New Roman" w:hAnsi="Times New Roman"/>
                <w:lang w:eastAsia="fr-FR"/>
              </w:rPr>
              <w:t xml:space="preserve">of initial (‘raw’) number of reads </w:t>
            </w:r>
          </w:p>
        </w:tc>
      </w:tr>
      <w:tr w:rsidR="00D906E9" w:rsidRPr="00557724" w14:paraId="1D1D3610" w14:textId="77777777">
        <w:trPr>
          <w:trHeight w:val="300"/>
        </w:trPr>
        <w:tc>
          <w:tcPr>
            <w:tcW w:w="13560" w:type="dxa"/>
            <w:gridSpan w:val="17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4A25899D" w14:textId="77777777" w:rsidR="00D906E9" w:rsidRPr="00557724" w:rsidRDefault="00D906E9" w:rsidP="00F208B9">
            <w:pPr>
              <w:ind w:left="709" w:hanging="709"/>
              <w:jc w:val="both"/>
              <w:rPr>
                <w:rFonts w:ascii="Times New Roman" w:hAnsi="Times New Roman"/>
                <w:vertAlign w:val="superscript"/>
                <w:lang w:eastAsia="fr-FR"/>
              </w:rPr>
            </w:pPr>
            <w:r w:rsidRPr="00557724">
              <w:rPr>
                <w:rFonts w:ascii="Times New Roman" w:hAnsi="Times New Roman"/>
                <w:bCs/>
                <w:vertAlign w:val="superscript"/>
                <w:lang w:eastAsia="fr-FR"/>
              </w:rPr>
              <w:t>3</w:t>
            </w:r>
            <w:r w:rsidRPr="00557724">
              <w:rPr>
                <w:rFonts w:ascii="Times New Roman" w:hAnsi="Times New Roman"/>
                <w:bCs/>
                <w:lang w:eastAsia="fr-FR"/>
              </w:rPr>
              <w:t xml:space="preserve"> cases in which the </w:t>
            </w:r>
            <w:r w:rsidRPr="00557724">
              <w:rPr>
                <w:rFonts w:ascii="Times New Roman" w:hAnsi="Times New Roman"/>
                <w:lang w:eastAsia="fr-FR"/>
              </w:rPr>
              <w:t>relative number of reads</w:t>
            </w:r>
            <w:r w:rsidRPr="00557724">
              <w:rPr>
                <w:rFonts w:ascii="Times New Roman" w:hAnsi="Times New Roman"/>
                <w:vertAlign w:val="superscript"/>
                <w:lang w:eastAsia="fr-FR"/>
              </w:rPr>
              <w:t>2</w:t>
            </w:r>
            <w:r w:rsidRPr="00557724">
              <w:rPr>
                <w:rFonts w:ascii="Times New Roman" w:hAnsi="Times New Roman"/>
                <w:lang w:eastAsia="fr-FR"/>
              </w:rPr>
              <w:t xml:space="preserve"> is smaller or larger than the average </w:t>
            </w:r>
            <w:r w:rsidRPr="00557724">
              <w:rPr>
                <w:rFonts w:ascii="Times New Roman" w:hAnsi="Times New Roman"/>
                <w:lang w:eastAsia="fr-FR"/>
              </w:rPr>
              <w:sym w:font="Symbol" w:char="F0B1"/>
            </w:r>
            <w:r w:rsidRPr="00557724">
              <w:rPr>
                <w:rFonts w:ascii="Times New Roman" w:hAnsi="Times New Roman"/>
                <w:lang w:eastAsia="fr-FR"/>
              </w:rPr>
              <w:t xml:space="preserve"> standard deviation for that QC step</w:t>
            </w:r>
          </w:p>
        </w:tc>
      </w:tr>
    </w:tbl>
    <w:p w14:paraId="04AFB81E" w14:textId="77777777" w:rsidR="000A57E0" w:rsidRPr="00557724" w:rsidRDefault="000A57E0">
      <w:pPr>
        <w:rPr>
          <w:rFonts w:ascii="Times New Roman" w:hAnsi="Times New Roman"/>
        </w:rPr>
      </w:pPr>
    </w:p>
    <w:sectPr w:rsidR="000A57E0" w:rsidRPr="00557724" w:rsidSect="00D906E9">
      <w:pgSz w:w="15840" w:h="12240" w:orient="landscape"/>
      <w:pgMar w:top="1417" w:right="1417" w:bottom="1417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2"/>
  </w:compat>
  <w:rsids>
    <w:rsidRoot w:val="00D906E9"/>
    <w:rsid w:val="000A57E0"/>
    <w:rsid w:val="00235DFE"/>
    <w:rsid w:val="00533C82"/>
    <w:rsid w:val="00557724"/>
    <w:rsid w:val="00703412"/>
    <w:rsid w:val="007A7960"/>
    <w:rsid w:val="00977F3A"/>
    <w:rsid w:val="00AA2A31"/>
    <w:rsid w:val="00B55FBF"/>
    <w:rsid w:val="00D0424B"/>
    <w:rsid w:val="00D906E9"/>
    <w:rsid w:val="00E657DA"/>
    <w:rsid w:val="00E775DF"/>
    <w:rsid w:val="00F452C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D59A4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6E9"/>
    <w:rPr>
      <w:rFonts w:ascii="Cambria" w:eastAsia="Cambria" w:hAnsi="Cambria" w:cs="Times New Roman"/>
      <w:sz w:val="24"/>
      <w:szCs w:val="24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6E9"/>
    <w:rPr>
      <w:rFonts w:ascii="Cambria" w:eastAsia="Cambria" w:hAnsi="Cambria" w:cs="Times New Roman"/>
      <w:sz w:val="24"/>
      <w:szCs w:val="24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5</Words>
  <Characters>1187</Characters>
  <Application>Microsoft Macintosh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Hijri</dc:creator>
  <cp:keywords/>
  <dc:description/>
  <cp:lastModifiedBy>Mohamed Hijri</cp:lastModifiedBy>
  <cp:revision>5</cp:revision>
  <dcterms:created xsi:type="dcterms:W3CDTF">2013-09-05T08:19:00Z</dcterms:created>
  <dcterms:modified xsi:type="dcterms:W3CDTF">2013-11-15T20:26:00Z</dcterms:modified>
</cp:coreProperties>
</file>